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2B3A9" w14:textId="77777777" w:rsidR="00E272C2" w:rsidRPr="00727131" w:rsidRDefault="00E272C2" w:rsidP="00E272C2">
      <w:pPr>
        <w:rPr>
          <w:rFonts w:ascii="Times New Roman" w:hAnsi="Times New Roman" w:cs="Times New Roman"/>
          <w:sz w:val="20"/>
          <w:szCs w:val="20"/>
        </w:rPr>
      </w:pPr>
      <w:r w:rsidRPr="00727131">
        <w:rPr>
          <w:rFonts w:ascii="Times New Roman" w:hAnsi="Times New Roman" w:cs="Times New Roman"/>
          <w:b/>
          <w:bCs/>
          <w:sz w:val="20"/>
          <w:szCs w:val="20"/>
        </w:rPr>
        <w:t>Supplementary Table S1.</w:t>
      </w:r>
      <w:r w:rsidRPr="00727131">
        <w:rPr>
          <w:rFonts w:ascii="Times New Roman" w:hAnsi="Times New Roman" w:cs="Times New Roman"/>
          <w:sz w:val="20"/>
          <w:szCs w:val="20"/>
        </w:rPr>
        <w:t xml:space="preserve">  Carryover effect and period effec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510"/>
        <w:gridCol w:w="1509"/>
        <w:gridCol w:w="1509"/>
        <w:gridCol w:w="1511"/>
        <w:gridCol w:w="1112"/>
        <w:gridCol w:w="1097"/>
      </w:tblGrid>
      <w:tr w:rsidR="00E272C2" w:rsidRPr="00727131" w14:paraId="45628202" w14:textId="77777777" w:rsidTr="00727131">
        <w:tc>
          <w:tcPr>
            <w:tcW w:w="770" w:type="pct"/>
            <w:tcBorders>
              <w:bottom w:val="nil"/>
            </w:tcBorders>
          </w:tcPr>
          <w:p w14:paraId="2E834BEA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1" w:type="pct"/>
            <w:gridSpan w:val="2"/>
            <w:tcBorders>
              <w:bottom w:val="nil"/>
            </w:tcBorders>
          </w:tcPr>
          <w:p w14:paraId="7E040AAC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A (n = 9)</w:t>
            </w:r>
          </w:p>
        </w:tc>
        <w:tc>
          <w:tcPr>
            <w:tcW w:w="1551" w:type="pct"/>
            <w:gridSpan w:val="2"/>
            <w:tcBorders>
              <w:bottom w:val="nil"/>
            </w:tcBorders>
          </w:tcPr>
          <w:p w14:paraId="7C1A714D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B (n = 9)</w:t>
            </w:r>
          </w:p>
        </w:tc>
        <w:tc>
          <w:tcPr>
            <w:tcW w:w="564" w:type="pct"/>
            <w:vMerge w:val="restart"/>
            <w:tcBorders>
              <w:bottom w:val="nil"/>
            </w:tcBorders>
          </w:tcPr>
          <w:p w14:paraId="1D798AE4" w14:textId="77777777" w:rsidR="00E272C2" w:rsidRPr="00727131" w:rsidRDefault="00E272C2" w:rsidP="008A46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for   Carryover effect</w:t>
            </w:r>
          </w:p>
        </w:tc>
        <w:tc>
          <w:tcPr>
            <w:tcW w:w="564" w:type="pct"/>
            <w:vMerge w:val="restart"/>
            <w:tcBorders>
              <w:bottom w:val="nil"/>
            </w:tcBorders>
          </w:tcPr>
          <w:p w14:paraId="5AD2004D" w14:textId="77777777" w:rsidR="00E272C2" w:rsidRPr="00727131" w:rsidRDefault="00E272C2" w:rsidP="008A460D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for Period effect</w:t>
            </w:r>
          </w:p>
        </w:tc>
      </w:tr>
      <w:tr w:rsidR="00E272C2" w:rsidRPr="00727131" w14:paraId="34351368" w14:textId="77777777" w:rsidTr="00727131">
        <w:tc>
          <w:tcPr>
            <w:tcW w:w="770" w:type="pct"/>
            <w:tcBorders>
              <w:top w:val="nil"/>
              <w:bottom w:val="single" w:sz="4" w:space="0" w:color="auto"/>
            </w:tcBorders>
          </w:tcPr>
          <w:p w14:paraId="6F22601D" w14:textId="77777777" w:rsidR="00E272C2" w:rsidRPr="00727131" w:rsidRDefault="00E272C2" w:rsidP="008A460D">
            <w:pPr>
              <w:ind w:firstLineChars="250" w:firstLine="5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</w:tcPr>
          <w:p w14:paraId="14CE2D20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st period </w:t>
            </w:r>
          </w:p>
          <w:p w14:paraId="44A5F061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p</w:t>
            </w:r>
            <w:proofErr w:type="spellEnd"/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</w:tcPr>
          <w:p w14:paraId="2D038538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nd period</w:t>
            </w:r>
          </w:p>
          <w:p w14:paraId="7B1A6FDC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ev)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</w:tcPr>
          <w:p w14:paraId="404245CE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st period</w:t>
            </w:r>
          </w:p>
          <w:p w14:paraId="497CC57B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ev)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</w:tcPr>
          <w:p w14:paraId="52B0CAC3" w14:textId="77777777" w:rsidR="00E272C2" w:rsidRPr="00727131" w:rsidRDefault="00E272C2" w:rsidP="008A460D">
            <w:pPr>
              <w:ind w:firstLineChars="100" w:firstLine="20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nd period</w:t>
            </w:r>
          </w:p>
          <w:p w14:paraId="635F74D4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p</w:t>
            </w:r>
            <w:proofErr w:type="spellEnd"/>
            <w:r w:rsidRPr="00727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4" w:type="pct"/>
            <w:vMerge/>
            <w:tcBorders>
              <w:top w:val="nil"/>
              <w:bottom w:val="single" w:sz="4" w:space="0" w:color="auto"/>
            </w:tcBorders>
          </w:tcPr>
          <w:p w14:paraId="6011C89F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4" w:type="pct"/>
            <w:vMerge/>
            <w:tcBorders>
              <w:top w:val="nil"/>
              <w:bottom w:val="single" w:sz="4" w:space="0" w:color="auto"/>
            </w:tcBorders>
          </w:tcPr>
          <w:p w14:paraId="254A7346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72C2" w:rsidRPr="00727131" w14:paraId="30DEF18A" w14:textId="77777777" w:rsidTr="00727131">
        <w:trPr>
          <w:trHeight w:val="1477"/>
        </w:trPr>
        <w:tc>
          <w:tcPr>
            <w:tcW w:w="770" w:type="pct"/>
            <w:tcBorders>
              <w:top w:val="single" w:sz="4" w:space="0" w:color="auto"/>
            </w:tcBorders>
          </w:tcPr>
          <w:p w14:paraId="7336417D" w14:textId="77777777" w:rsidR="00E272C2" w:rsidRPr="00727131" w:rsidRDefault="00E272C2" w:rsidP="008A460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t baseline </w:t>
            </w:r>
          </w:p>
          <w:p w14:paraId="037B47E8" w14:textId="77777777" w:rsidR="00E272C2" w:rsidRPr="00727131" w:rsidRDefault="00E272C2" w:rsidP="008A460D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DT (g)</w:t>
            </w:r>
          </w:p>
          <w:p w14:paraId="2B824D8C" w14:textId="77777777" w:rsidR="00E272C2" w:rsidRPr="00727131" w:rsidRDefault="00E272C2" w:rsidP="008A460D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PT (g)</w:t>
            </w:r>
          </w:p>
          <w:p w14:paraId="40E5CB87" w14:textId="77777777" w:rsidR="00E272C2" w:rsidRPr="00727131" w:rsidRDefault="00E272C2" w:rsidP="008A460D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PT (</w:t>
            </w: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C)  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4ABDC173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33696" w14:textId="0FA48548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  <w:bookmarkStart w:id="0" w:name="_GoBack"/>
            <w:bookmarkEnd w:id="0"/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2420238" w14:textId="4D8B10D2" w:rsidR="00E272C2" w:rsidRPr="00727131" w:rsidRDefault="00B16F34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272C2" w:rsidRPr="007271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="00E272C2"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  <w:p w14:paraId="295BDD36" w14:textId="0EA8AFD5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4442234E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513423" w14:textId="40EC9152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1E4A0386" w14:textId="058C33F9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2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875F93C" w14:textId="15CC4F58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00E72634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13D3B" w14:textId="6E99333B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3086DDF2" w14:textId="73D2C413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14:paraId="40FD663B" w14:textId="0D6FE23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80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5447ACB1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8D22C" w14:textId="7076EAD0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63D3F3" w14:textId="6334561F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2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5C6F5AE" w14:textId="7E0280D8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7CCBFD55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C2A003" w14:textId="3562535C" w:rsidR="00E272C2" w:rsidRPr="00727131" w:rsidRDefault="00E272C2" w:rsidP="008A46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</w:t>
            </w:r>
            <w:r w:rsidR="00E84C69"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1</w:t>
            </w:r>
          </w:p>
          <w:p w14:paraId="1D816FEE" w14:textId="08311AF8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  <w:p w14:paraId="09AFB2F7" w14:textId="73A5ED63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3471555E" w14:textId="77777777" w:rsidR="00E272C2" w:rsidRPr="00727131" w:rsidRDefault="00E272C2" w:rsidP="008A460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4D45B" w14:textId="7100C561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1072</w:t>
            </w:r>
          </w:p>
          <w:p w14:paraId="37B3A5C3" w14:textId="0FCB484D" w:rsidR="00E272C2" w:rsidRPr="00727131" w:rsidRDefault="00E84C69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5868</w:t>
            </w:r>
          </w:p>
          <w:p w14:paraId="01EB09AD" w14:textId="0A1F2C22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E272C2" w:rsidRPr="00727131" w14:paraId="759B3439" w14:textId="77777777" w:rsidTr="00727131">
        <w:trPr>
          <w:trHeight w:val="1604"/>
        </w:trPr>
        <w:tc>
          <w:tcPr>
            <w:tcW w:w="770" w:type="pct"/>
          </w:tcPr>
          <w:p w14:paraId="73E4FDBE" w14:textId="77777777" w:rsidR="00E272C2" w:rsidRPr="00727131" w:rsidRDefault="00E272C2" w:rsidP="008A46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At 15 min after </w:t>
            </w:r>
            <w:proofErr w:type="spellStart"/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Bup</w:t>
            </w:r>
            <w:proofErr w:type="spellEnd"/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or Lev </w:t>
            </w:r>
          </w:p>
          <w:p w14:paraId="32E76539" w14:textId="77777777" w:rsidR="00E272C2" w:rsidRPr="00727131" w:rsidRDefault="00E272C2" w:rsidP="008A460D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DT (g)</w:t>
            </w:r>
          </w:p>
          <w:p w14:paraId="722317A4" w14:textId="77777777" w:rsidR="00E272C2" w:rsidRPr="00727131" w:rsidRDefault="00E272C2" w:rsidP="008A460D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PT (g)</w:t>
            </w:r>
          </w:p>
          <w:p w14:paraId="474EE9E9" w14:textId="77777777" w:rsidR="00E272C2" w:rsidRPr="00727131" w:rsidRDefault="00E272C2" w:rsidP="008A460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PT (</w:t>
            </w: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Pr="007271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776" w:type="pct"/>
          </w:tcPr>
          <w:p w14:paraId="397068E3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CEDF1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48CC1" w14:textId="2A129FF0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31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1A489C1C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202.22 ± 80.28</w:t>
            </w:r>
          </w:p>
          <w:p w14:paraId="6E99A966" w14:textId="20DAC45C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33</w:t>
            </w:r>
          </w:p>
        </w:tc>
        <w:tc>
          <w:tcPr>
            <w:tcW w:w="775" w:type="pct"/>
          </w:tcPr>
          <w:p w14:paraId="180495FC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29DE4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A95A1" w14:textId="45D7742E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  <w:p w14:paraId="624AF3FD" w14:textId="64300C78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  <w:p w14:paraId="707F1B15" w14:textId="22783EFC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32</w:t>
            </w:r>
          </w:p>
        </w:tc>
        <w:tc>
          <w:tcPr>
            <w:tcW w:w="775" w:type="pct"/>
          </w:tcPr>
          <w:p w14:paraId="573EF43B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B9E963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C622A" w14:textId="57C9E346" w:rsidR="00E272C2" w:rsidRPr="00727131" w:rsidRDefault="00B16F34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  <w:r w:rsidR="00E272C2"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4.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32BE99DC" w14:textId="056A2010" w:rsidR="00E272C2" w:rsidRPr="00727131" w:rsidRDefault="00B16F34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206.67</w:t>
            </w:r>
            <w:r w:rsidR="00E272C2"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93.81</w:t>
            </w:r>
          </w:p>
          <w:p w14:paraId="55215407" w14:textId="47796592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  <w:r w:rsidR="00B16F34" w:rsidRPr="007271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5" w:type="pct"/>
          </w:tcPr>
          <w:p w14:paraId="7AA178D7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1475CE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5CA51" w14:textId="7391976D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21.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364F42CB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180.00 ± 97.98</w:t>
            </w:r>
          </w:p>
          <w:p w14:paraId="19C23685" w14:textId="4A5C4988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4" w:type="pct"/>
          </w:tcPr>
          <w:p w14:paraId="4AB25ED0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5B198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EC2AE1" w14:textId="62BC7149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3642</w:t>
            </w:r>
          </w:p>
          <w:p w14:paraId="7A35C0FE" w14:textId="37AA533D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3131</w:t>
            </w:r>
          </w:p>
          <w:p w14:paraId="7B39C682" w14:textId="7A7B643F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564" w:type="pct"/>
          </w:tcPr>
          <w:p w14:paraId="72815B57" w14:textId="77777777" w:rsidR="00E272C2" w:rsidRPr="00727131" w:rsidRDefault="00E272C2" w:rsidP="008A460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622A7" w14:textId="7777777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A0B05" w14:textId="7497F5A6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  <w:p w14:paraId="1BA5A6BF" w14:textId="4A44BA17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8931</w:t>
            </w:r>
          </w:p>
          <w:p w14:paraId="3CFA9E64" w14:textId="0BFEA761" w:rsidR="00E272C2" w:rsidRPr="00727131" w:rsidRDefault="00E272C2" w:rsidP="008A4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4C69" w:rsidRPr="00727131">
              <w:rPr>
                <w:rFonts w:ascii="Times New Roman" w:hAnsi="Times New Roman" w:cs="Times New Roman"/>
                <w:sz w:val="20"/>
                <w:szCs w:val="20"/>
              </w:rPr>
              <w:t>4876</w:t>
            </w:r>
          </w:p>
        </w:tc>
      </w:tr>
    </w:tbl>
    <w:p w14:paraId="5E2F5D00" w14:textId="53531AD9" w:rsidR="00E272C2" w:rsidRPr="00727131" w:rsidRDefault="00E272C2" w:rsidP="00E272C2">
      <w:pPr>
        <w:rPr>
          <w:rFonts w:ascii="Times New Roman" w:hAnsi="Times New Roman" w:cs="Times New Roman"/>
          <w:sz w:val="20"/>
          <w:szCs w:val="20"/>
        </w:rPr>
      </w:pPr>
      <w:r w:rsidRPr="0072713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Data are expressed as means </w:t>
      </w:r>
      <w:r w:rsidRPr="0072713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sym w:font="Symbol" w:char="F0B1"/>
      </w:r>
      <w:r w:rsidRPr="0072713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tandard deviation. </w:t>
      </w:r>
      <w:r w:rsidRPr="00727131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727131">
        <w:rPr>
          <w:rFonts w:ascii="Times New Roman" w:hAnsi="Times New Roman" w:cs="Times New Roman"/>
          <w:sz w:val="20"/>
          <w:szCs w:val="20"/>
        </w:rPr>
        <w:t>Bup</w:t>
      </w:r>
      <w:proofErr w:type="spellEnd"/>
      <w:r w:rsidRPr="00727131">
        <w:rPr>
          <w:rFonts w:ascii="Times New Roman" w:hAnsi="Times New Roman" w:cs="Times New Roman"/>
          <w:sz w:val="20"/>
          <w:szCs w:val="20"/>
        </w:rPr>
        <w:t xml:space="preserve">, bupivacaine; Lev, </w:t>
      </w:r>
      <w:proofErr w:type="spellStart"/>
      <w:r w:rsidRPr="00727131">
        <w:rPr>
          <w:rFonts w:ascii="Times New Roman" w:hAnsi="Times New Roman" w:cs="Times New Roman"/>
          <w:sz w:val="20"/>
          <w:szCs w:val="20"/>
        </w:rPr>
        <w:t>levobupivacaine</w:t>
      </w:r>
      <w:proofErr w:type="spellEnd"/>
      <w:r w:rsidRPr="00727131">
        <w:rPr>
          <w:rFonts w:ascii="Times New Roman" w:hAnsi="Times New Roman" w:cs="Times New Roman"/>
          <w:sz w:val="20"/>
          <w:szCs w:val="20"/>
        </w:rPr>
        <w:t xml:space="preserve">; </w:t>
      </w:r>
      <w:r w:rsidRPr="0072713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DT, tactile detection threshold; MPT, mechanical pain threshold; TPT, thermal pain threshold. </w:t>
      </w:r>
    </w:p>
    <w:p w14:paraId="523DAF85" w14:textId="249FB4F6" w:rsidR="00E272C2" w:rsidRPr="00E272C2" w:rsidRDefault="00E272C2" w:rsidP="00E272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272C2" w:rsidRPr="00E272C2" w:rsidSect="00E272C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2C2"/>
    <w:rsid w:val="00727131"/>
    <w:rsid w:val="00916839"/>
    <w:rsid w:val="00B16F34"/>
    <w:rsid w:val="00DC2E33"/>
    <w:rsid w:val="00E272C2"/>
    <w:rsid w:val="00E8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E563DD"/>
  <w15:chartTrackingRefBased/>
  <w15:docId w15:val="{AAFB72D8-B3BF-4FF6-89D7-ED13DBB3D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2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2713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聡 田中</dc:creator>
  <cp:keywords/>
  <dc:description/>
  <cp:lastModifiedBy>Editor</cp:lastModifiedBy>
  <cp:revision>7</cp:revision>
  <dcterms:created xsi:type="dcterms:W3CDTF">2022-11-30T14:46:00Z</dcterms:created>
  <dcterms:modified xsi:type="dcterms:W3CDTF">2024-05-18T09:56:00Z</dcterms:modified>
</cp:coreProperties>
</file>